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7835" w:rsidRPr="00082F06" w:rsidRDefault="006538D5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082F06">
        <w:rPr>
          <w:rFonts w:ascii="Times New Roman" w:hAnsi="Times New Roman" w:cs="Times New Roman"/>
          <w:b/>
          <w:sz w:val="28"/>
          <w:szCs w:val="28"/>
          <w:lang w:val="en-US"/>
        </w:rPr>
        <w:t>Supplementary material</w:t>
      </w:r>
      <w:r w:rsidR="00E068D0" w:rsidRPr="00082F06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Pr="00082F06">
        <w:rPr>
          <w:rFonts w:ascii="Times New Roman" w:hAnsi="Times New Roman" w:cs="Times New Roman"/>
          <w:b/>
          <w:sz w:val="28"/>
          <w:szCs w:val="28"/>
          <w:lang w:val="en-US"/>
        </w:rPr>
        <w:t>(S1)</w:t>
      </w:r>
    </w:p>
    <w:p w:rsidR="006538D5" w:rsidRDefault="006538D5">
      <w:pPr>
        <w:rPr>
          <w:rFonts w:ascii="Times New Roman" w:hAnsi="Times New Roman" w:cs="Times New Roman"/>
          <w:b/>
          <w:sz w:val="28"/>
          <w:szCs w:val="28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1"/>
        <w:gridCol w:w="222"/>
        <w:gridCol w:w="222"/>
        <w:gridCol w:w="1930"/>
        <w:gridCol w:w="2256"/>
      </w:tblGrid>
      <w:tr w:rsidR="005675DA" w:rsidRPr="00082F06" w:rsidTr="00082F0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675DA" w:rsidRPr="00082F06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2F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n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675DA" w:rsidRPr="00082F06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675DA" w:rsidRPr="00082F06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675DA" w:rsidRPr="00082F06" w:rsidRDefault="00082F06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2F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I employ</w:t>
            </w:r>
            <w:r w:rsidR="005675DA" w:rsidRPr="00082F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t</w:t>
            </w:r>
          </w:p>
          <w:p w:rsidR="005675DA" w:rsidRPr="00082F06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2F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Year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675DA" w:rsidRPr="00082F06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2F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ation of exposure</w:t>
            </w:r>
          </w:p>
          <w:p w:rsidR="005675DA" w:rsidRPr="00082F06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2F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Hours/week)</w:t>
            </w:r>
          </w:p>
        </w:tc>
      </w:tr>
      <w:tr w:rsidR="005675DA" w:rsidRPr="006538D5" w:rsidTr="00082F06">
        <w:tc>
          <w:tcPr>
            <w:tcW w:w="0" w:type="auto"/>
            <w:tcBorders>
              <w:top w:val="single" w:sz="4" w:space="0" w:color="auto"/>
            </w:tcBorders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675DA" w:rsidRPr="006538D5" w:rsidTr="00082F06">
        <w:tc>
          <w:tcPr>
            <w:tcW w:w="0" w:type="auto"/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5675DA" w:rsidRPr="006538D5" w:rsidTr="00082F06">
        <w:tc>
          <w:tcPr>
            <w:tcW w:w="0" w:type="auto"/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675DA" w:rsidRPr="006538D5" w:rsidTr="00082F06">
        <w:tc>
          <w:tcPr>
            <w:tcW w:w="0" w:type="auto"/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bookmarkStart w:id="0" w:name="_GoBack"/>
        <w:bookmarkEnd w:id="0"/>
      </w:tr>
      <w:tr w:rsidR="005675DA" w:rsidRPr="006538D5" w:rsidTr="00082F06">
        <w:tc>
          <w:tcPr>
            <w:tcW w:w="0" w:type="auto"/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675DA" w:rsidRPr="006538D5" w:rsidTr="00082F06">
        <w:tc>
          <w:tcPr>
            <w:tcW w:w="0" w:type="auto"/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675DA" w:rsidRPr="006538D5" w:rsidTr="00082F06">
        <w:tc>
          <w:tcPr>
            <w:tcW w:w="0" w:type="auto"/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5675DA" w:rsidRPr="006538D5" w:rsidTr="00082F06">
        <w:tc>
          <w:tcPr>
            <w:tcW w:w="0" w:type="auto"/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5675DA" w:rsidRPr="006538D5" w:rsidTr="00082F06">
        <w:tc>
          <w:tcPr>
            <w:tcW w:w="0" w:type="auto"/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5675DA" w:rsidRPr="006538D5" w:rsidTr="00082F06">
        <w:tc>
          <w:tcPr>
            <w:tcW w:w="0" w:type="auto"/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5675DA" w:rsidRPr="006538D5" w:rsidTr="00082F06">
        <w:tc>
          <w:tcPr>
            <w:tcW w:w="0" w:type="auto"/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675DA" w:rsidRPr="006538D5" w:rsidTr="00082F06">
        <w:tc>
          <w:tcPr>
            <w:tcW w:w="0" w:type="auto"/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675DA" w:rsidRPr="00523ED4" w:rsidTr="00082F06">
        <w:tc>
          <w:tcPr>
            <w:tcW w:w="0" w:type="auto"/>
            <w:tcBorders>
              <w:bottom w:val="single" w:sz="4" w:space="0" w:color="auto"/>
            </w:tcBorders>
          </w:tcPr>
          <w:p w:rsidR="005675DA" w:rsidRPr="00082F06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2F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± S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75DA" w:rsidRPr="006538D5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 ± 5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75DA" w:rsidRPr="00523ED4" w:rsidRDefault="005675DA" w:rsidP="005675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3E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523E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3</w:t>
            </w:r>
          </w:p>
        </w:tc>
      </w:tr>
    </w:tbl>
    <w:p w:rsidR="006538D5" w:rsidRPr="00523ED4" w:rsidRDefault="006538D5" w:rsidP="00A92701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40704" w:rsidRPr="00523ED4" w:rsidRDefault="00C40704" w:rsidP="00A92701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40704" w:rsidRPr="00C40704" w:rsidRDefault="00C40704" w:rsidP="00A9270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40704">
        <w:rPr>
          <w:rFonts w:ascii="Times New Roman" w:hAnsi="Times New Roman" w:cs="Times New Roman"/>
          <w:b/>
          <w:sz w:val="24"/>
          <w:szCs w:val="24"/>
          <w:lang w:val="en-GB"/>
        </w:rPr>
        <w:t xml:space="preserve">S1: </w:t>
      </w:r>
      <w:r w:rsidR="005605B5" w:rsidRPr="005605B5">
        <w:rPr>
          <w:rFonts w:ascii="Times New Roman" w:hAnsi="Times New Roman" w:cs="Times New Roman"/>
          <w:sz w:val="24"/>
          <w:szCs w:val="24"/>
          <w:lang w:val="en-GB"/>
        </w:rPr>
        <w:t>MRI</w:t>
      </w:r>
      <w:r w:rsidR="005605B5">
        <w:rPr>
          <w:rFonts w:ascii="Times New Roman" w:hAnsi="Times New Roman" w:cs="Times New Roman"/>
          <w:sz w:val="24"/>
          <w:szCs w:val="24"/>
          <w:lang w:val="en-GB"/>
        </w:rPr>
        <w:t xml:space="preserve"> employment (yea</w:t>
      </w:r>
      <w:r w:rsidR="005605B5" w:rsidRPr="00C40704">
        <w:rPr>
          <w:rFonts w:ascii="Times New Roman" w:hAnsi="Times New Roman" w:cs="Times New Roman"/>
          <w:sz w:val="24"/>
          <w:szCs w:val="24"/>
          <w:lang w:val="en-GB"/>
        </w:rPr>
        <w:t>rs</w:t>
      </w:r>
      <w:r w:rsidR="005605B5">
        <w:rPr>
          <w:rFonts w:ascii="Times New Roman" w:hAnsi="Times New Roman" w:cs="Times New Roman"/>
          <w:sz w:val="24"/>
          <w:szCs w:val="24"/>
          <w:lang w:val="en-GB"/>
        </w:rPr>
        <w:t>) and weekly exposure</w:t>
      </w:r>
      <w:r w:rsidR="00523ED4">
        <w:rPr>
          <w:rFonts w:ascii="Times New Roman" w:hAnsi="Times New Roman" w:cs="Times New Roman"/>
          <w:sz w:val="24"/>
          <w:szCs w:val="24"/>
          <w:lang w:val="en-GB"/>
        </w:rPr>
        <w:t xml:space="preserve"> duration (hours) of t</w:t>
      </w:r>
      <w:r w:rsidR="005605B5" w:rsidRPr="005605B5">
        <w:rPr>
          <w:rFonts w:ascii="Times New Roman" w:hAnsi="Times New Roman" w:cs="Times New Roman"/>
          <w:sz w:val="24"/>
          <w:szCs w:val="24"/>
          <w:lang w:val="en-GB"/>
        </w:rPr>
        <w:t xml:space="preserve">he </w:t>
      </w:r>
      <w:r w:rsidR="005605B5">
        <w:rPr>
          <w:rFonts w:ascii="Times New Roman" w:hAnsi="Times New Roman" w:cs="Times New Roman"/>
          <w:sz w:val="24"/>
          <w:szCs w:val="24"/>
          <w:lang w:val="en-GB"/>
        </w:rPr>
        <w:t xml:space="preserve">12 MRI </w:t>
      </w:r>
      <w:r w:rsidR="00E068D0" w:rsidRPr="00C40704">
        <w:rPr>
          <w:rFonts w:ascii="Times New Roman" w:hAnsi="Times New Roman" w:cs="Times New Roman"/>
          <w:sz w:val="24"/>
          <w:szCs w:val="24"/>
          <w:lang w:val="en-GB"/>
        </w:rPr>
        <w:t>workers</w:t>
      </w:r>
      <w:r w:rsidR="00E068D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23ED4">
        <w:rPr>
          <w:rFonts w:ascii="Times New Roman" w:hAnsi="Times New Roman" w:cs="Times New Roman"/>
          <w:sz w:val="24"/>
          <w:szCs w:val="24"/>
          <w:lang w:val="en-GB"/>
        </w:rPr>
        <w:t>involved in the study</w:t>
      </w:r>
    </w:p>
    <w:p w:rsidR="00CB1B78" w:rsidRPr="00C40704" w:rsidRDefault="00CB1B78" w:rsidP="00CB1B78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CB1B78" w:rsidRPr="00C4070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38D5"/>
    <w:rsid w:val="000340D8"/>
    <w:rsid w:val="00082F06"/>
    <w:rsid w:val="00523ED4"/>
    <w:rsid w:val="005605B5"/>
    <w:rsid w:val="005675DA"/>
    <w:rsid w:val="006538D5"/>
    <w:rsid w:val="008B65BC"/>
    <w:rsid w:val="00A04367"/>
    <w:rsid w:val="00A92701"/>
    <w:rsid w:val="00C40704"/>
    <w:rsid w:val="00CB1B78"/>
    <w:rsid w:val="00E068D0"/>
    <w:rsid w:val="00EB7835"/>
    <w:rsid w:val="00FF6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538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340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340D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538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340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340D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60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8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D0ECA9A374174486C397116CA4F54B" ma:contentTypeVersion="7" ma:contentTypeDescription="Create a new document." ma:contentTypeScope="" ma:versionID="f69c8887e7f143330ca0c82fb02202d2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4.DOCX</TitleName>
    <DocumentType xmlns="018c3ce0-25d7-4964-8f5f-0766fc370baa">Table</DocumentType>
    <DocumentId xmlns="018c3ce0-25d7-4964-8f5f-0766fc370baa">Table 4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395D638-9476-4E4C-9D6A-233517447B4E}"/>
</file>

<file path=customXml/itemProps2.xml><?xml version="1.0" encoding="utf-8"?>
<ds:datastoreItem xmlns:ds="http://schemas.openxmlformats.org/officeDocument/2006/customXml" ds:itemID="{360A23C8-75DA-49A8-B9E7-D6DD8B6A7C85}"/>
</file>

<file path=customXml/itemProps3.xml><?xml version="1.0" encoding="utf-8"?>
<ds:datastoreItem xmlns:ds="http://schemas.openxmlformats.org/officeDocument/2006/customXml" ds:itemID="{79CB38BB-948B-42C0-926C-21792BE1FB4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-Packard Company</dc:creator>
  <cp:keywords/>
  <dc:description/>
  <cp:lastModifiedBy>Valued Acer Customer</cp:lastModifiedBy>
  <cp:revision>3</cp:revision>
  <cp:lastPrinted>2017-10-11T09:13:00Z</cp:lastPrinted>
  <dcterms:created xsi:type="dcterms:W3CDTF">2017-10-11T09:14:00Z</dcterms:created>
  <dcterms:modified xsi:type="dcterms:W3CDTF">2017-11-28T08:56:00Z</dcterms:modified>
</cp:coreProperties>
</file>